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914D6B" w14:textId="5C73E51D" w:rsidR="008D1793" w:rsidRPr="00A9562F" w:rsidRDefault="008D1793" w:rsidP="008D1793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  <w:bCs/>
        </w:rPr>
        <w:t>Appendix</w:t>
      </w:r>
      <w:r w:rsidRPr="00A9562F">
        <w:rPr>
          <w:rFonts w:asciiTheme="majorHAnsi" w:hAnsiTheme="majorHAnsi" w:cstheme="majorHAnsi"/>
          <w:b/>
          <w:bCs/>
        </w:rPr>
        <w:t xml:space="preserve"> </w:t>
      </w:r>
      <w:r>
        <w:rPr>
          <w:rFonts w:asciiTheme="majorHAnsi" w:hAnsiTheme="majorHAnsi" w:cstheme="majorHAnsi"/>
          <w:b/>
          <w:bCs/>
        </w:rPr>
        <w:t>1a</w:t>
      </w:r>
      <w:r w:rsidRPr="00A9562F">
        <w:rPr>
          <w:rFonts w:asciiTheme="majorHAnsi" w:hAnsiTheme="majorHAnsi" w:cstheme="majorHAnsi"/>
          <w:b/>
          <w:bCs/>
        </w:rPr>
        <w:t>: Pairwise comparisons for modern method use comparing each sequence for MCP*</w:t>
      </w:r>
    </w:p>
    <w:p w14:paraId="5D53D351" w14:textId="77777777" w:rsidR="008D1793" w:rsidRPr="00A9562F" w:rsidRDefault="008D1793" w:rsidP="008D1793">
      <w:pPr>
        <w:rPr>
          <w:rFonts w:asciiTheme="majorHAnsi" w:hAnsiTheme="majorHAnsi" w:cstheme="majorHAnsi"/>
          <w:b/>
          <w:bCs/>
        </w:rPr>
      </w:pPr>
    </w:p>
    <w:tbl>
      <w:tblPr>
        <w:tblW w:w="11070" w:type="dxa"/>
        <w:tblInd w:w="-1175" w:type="dxa"/>
        <w:tblLook w:val="04A0" w:firstRow="1" w:lastRow="0" w:firstColumn="1" w:lastColumn="0" w:noHBand="0" w:noVBand="1"/>
      </w:tblPr>
      <w:tblGrid>
        <w:gridCol w:w="1080"/>
        <w:gridCol w:w="810"/>
        <w:gridCol w:w="720"/>
        <w:gridCol w:w="710"/>
        <w:gridCol w:w="589"/>
        <w:gridCol w:w="613"/>
        <w:gridCol w:w="528"/>
        <w:gridCol w:w="792"/>
        <w:gridCol w:w="792"/>
        <w:gridCol w:w="614"/>
        <w:gridCol w:w="614"/>
        <w:gridCol w:w="553"/>
        <w:gridCol w:w="792"/>
        <w:gridCol w:w="674"/>
        <w:gridCol w:w="674"/>
        <w:gridCol w:w="667"/>
      </w:tblGrid>
      <w:tr w:rsidR="008D1793" w:rsidRPr="00A9562F" w14:paraId="6964836B" w14:textId="77777777" w:rsidTr="006A1C7F">
        <w:trPr>
          <w:trHeight w:val="343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EB545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1905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  <w:t>Non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59F85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  <w:t>Mig-Mar-Birth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58ED5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  <w:t>Mig-Birth-Mar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528DE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  <w:t>Mig-Mar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9BEC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  <w:t>Mig-Birth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8D52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  <w:t>Mig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3B6F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  <w:t>Mar-Mig-Birth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F774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  <w:t>Mar-Birth-Mig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EE6CB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  <w:t>Mar-Mig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E8CA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  <w:t>Mar-Birth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76EB8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  <w:t>Mar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3A72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  <w:t>Birth-Mig-Mar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20AB2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  <w:t>Birth-Mar-Mig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1BFE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  <w:t>Birth-Mar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BA422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  <w:t>Birth-Mig</w:t>
            </w:r>
          </w:p>
        </w:tc>
      </w:tr>
      <w:tr w:rsidR="008D1793" w:rsidRPr="00A9562F" w14:paraId="79187839" w14:textId="77777777" w:rsidTr="006A1C7F">
        <w:trPr>
          <w:trHeight w:val="343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27C42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  <w:t>Mig-Mar-Birt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C864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8B0E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7320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160B3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9736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0A08D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01F7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411CF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C0B11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4EFD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00226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3529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3911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0C7A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C9336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8D1793" w:rsidRPr="00A9562F" w14:paraId="78995666" w14:textId="77777777" w:rsidTr="006A1C7F">
        <w:trPr>
          <w:trHeight w:val="343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1B6B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  <w:t>Mig-Birth-Ma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DA353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7DA0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07C3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BD3A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2E84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4CA0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8BB0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B88E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DC5A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4E73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55F07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B73CC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63473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6E35D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D3A7B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8D1793" w:rsidRPr="00A9562F" w14:paraId="445D90FA" w14:textId="77777777" w:rsidTr="006A1C7F">
        <w:trPr>
          <w:trHeight w:val="343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7F77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  <w:t>Mig-Ma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ACE2D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EF454F0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2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E6B44B1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36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71B69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34E34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1088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32420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D96B2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17E8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1190A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74EB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41E81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3179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DD67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8837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8D1793" w:rsidRPr="00A9562F" w14:paraId="5019EECC" w14:textId="77777777" w:rsidTr="006A1C7F">
        <w:trPr>
          <w:trHeight w:val="343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FAF58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  <w:t>Mig-Birt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ABB8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8922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CEA5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13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FF5BFE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2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0720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32707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CE732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5716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BA17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C8B1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9FAF3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3584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B862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0609E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75F25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8D1793" w:rsidRPr="00A9562F" w14:paraId="78B83461" w14:textId="77777777" w:rsidTr="006A1C7F">
        <w:trPr>
          <w:trHeight w:val="343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F895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  <w:t>Mi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11E5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46A6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1A96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15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9D9C85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2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A84B6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237A0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CB230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DD11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991F1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B04E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86D97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0F7C0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D3593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D246A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AD272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8D1793" w:rsidRPr="00A9562F" w14:paraId="68234C68" w14:textId="77777777" w:rsidTr="006A1C7F">
        <w:trPr>
          <w:trHeight w:val="343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6CB1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  <w:t>Mar-Mig-Birt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9B18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A491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3EEAB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6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6780576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67D12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0975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B954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E8D9B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2EBA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C70FB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3E19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3B19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5E4C7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9710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E1975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8D1793" w:rsidRPr="00A9562F" w14:paraId="0AFD7AB3" w14:textId="77777777" w:rsidTr="006A1C7F">
        <w:trPr>
          <w:trHeight w:val="343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26BF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  <w:t>Mar-Birth-Mi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359E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CC23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B171B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AC25015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2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1769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9F28F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2280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7E71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A64C8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1B2E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49B56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8142C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C555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368F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6B5E9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8D1793" w:rsidRPr="00A9562F" w14:paraId="4EF93EB4" w14:textId="77777777" w:rsidTr="006A1C7F">
        <w:trPr>
          <w:trHeight w:val="343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CA58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  <w:t>Mar-Mi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E5756FB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7B099D4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3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D0A07CB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4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F646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8C9BB44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2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E21DF64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2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483E84D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3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373BE2B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3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5C8C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5A67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2D858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260EB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CCA5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3B567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2F3A1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8D1793" w:rsidRPr="00A9562F" w14:paraId="5F30E5DA" w14:textId="77777777" w:rsidTr="006A1C7F">
        <w:trPr>
          <w:trHeight w:val="343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769B7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  <w:t>Mar-Birt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F61A8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2B24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FE5D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18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3FA0B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1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640A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6D0FE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C4F67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1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05EC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20310F7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24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B298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6230B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552E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FAD09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1E9F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5FE7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8D1793" w:rsidRPr="00A9562F" w14:paraId="57AF24EB" w14:textId="77777777" w:rsidTr="006A1C7F">
        <w:trPr>
          <w:trHeight w:val="343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EBA3A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  <w:t>Ma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B41B2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3C448F8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2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3C301CF3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36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5B5D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C464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2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26B6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2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50D1405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2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E00D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26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4390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5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9DA6F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1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961D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9C72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86F2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FE156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5789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8D1793" w:rsidRPr="00A9562F" w14:paraId="46FBF6AF" w14:textId="77777777" w:rsidTr="006A1C7F">
        <w:trPr>
          <w:trHeight w:val="343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838D7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  <w:t>Birth-Mig-Ma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7868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01A1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3AC8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7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76FD477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2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6897B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32FD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DEB0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EA6A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395D4AC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34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C777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1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CF92C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2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D7C2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3852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E6B99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7CD6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8D1793" w:rsidRPr="00A9562F" w14:paraId="523FEF61" w14:textId="77777777" w:rsidTr="006A1C7F">
        <w:trPr>
          <w:trHeight w:val="343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3625A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  <w:t>Birth-Mar-Mi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0FB2D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B713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49EA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5EC7325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3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23D0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1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C670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1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25BBD6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D20A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9BDA68C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4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AB0553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16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AF83164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3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BCD47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F1AF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ABF10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7F49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8D1793" w:rsidRPr="00A9562F" w14:paraId="49A6CD63" w14:textId="77777777" w:rsidTr="006A1C7F">
        <w:trPr>
          <w:trHeight w:val="343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F5099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  <w:t>Birth-Ma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40129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D33E0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BD1C6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8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82B51A6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2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83A67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46E1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E7D3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6B6F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C345CBD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34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D68937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D28F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2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67AE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24CBD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6AFEB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D297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8D1793" w:rsidRPr="00A9562F" w14:paraId="05812A11" w14:textId="77777777" w:rsidTr="006A1C7F">
        <w:trPr>
          <w:trHeight w:val="343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2356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  <w:t>Birth-Mi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61F2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7A9A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018D2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6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68516F1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EFB2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158D4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99CB3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D5726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4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6F4F14C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36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D9B5B1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12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C3346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D487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11F8D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43C44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C096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8D1793" w:rsidRPr="00A9562F" w14:paraId="1354B65A" w14:textId="77777777" w:rsidTr="006A1C7F">
        <w:trPr>
          <w:trHeight w:val="343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840D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US"/>
              </w:rPr>
              <w:t>Birt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B134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7E080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425A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14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E4A44DA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2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149F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DECC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F315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81E3B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4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5FCA0B6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2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59CE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4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81F0F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2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C5983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F957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45719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216A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8</w:t>
            </w:r>
          </w:p>
        </w:tc>
      </w:tr>
    </w:tbl>
    <w:p w14:paraId="33E4622E" w14:textId="77777777" w:rsidR="008D1793" w:rsidRPr="00A9562F" w:rsidRDefault="008D1793" w:rsidP="008D1793">
      <w:pPr>
        <w:rPr>
          <w:rFonts w:asciiTheme="majorHAnsi" w:hAnsiTheme="majorHAnsi" w:cstheme="majorHAnsi"/>
          <w:b/>
          <w:bCs/>
        </w:rPr>
      </w:pPr>
    </w:p>
    <w:p w14:paraId="5B973D20" w14:textId="77777777" w:rsidR="008D1793" w:rsidRPr="00A9562F" w:rsidRDefault="008D1793" w:rsidP="008D1793">
      <w:pPr>
        <w:rPr>
          <w:rFonts w:asciiTheme="majorHAnsi" w:hAnsiTheme="majorHAnsi" w:cstheme="majorHAnsi"/>
        </w:rPr>
      </w:pPr>
      <w:r w:rsidRPr="00A9562F">
        <w:rPr>
          <w:rFonts w:asciiTheme="majorHAnsi" w:hAnsiTheme="majorHAnsi" w:cstheme="majorHAnsi"/>
        </w:rPr>
        <w:t>*Red values are statistically significant (p&lt;0.05) and negatively correlated, while green values are statistically significant and positively correlated</w:t>
      </w:r>
    </w:p>
    <w:p w14:paraId="5410DA3A" w14:textId="77777777" w:rsidR="008D1793" w:rsidRDefault="008D1793" w:rsidP="008D1793">
      <w:pPr>
        <w:rPr>
          <w:rFonts w:ascii="Times New Roman" w:hAnsi="Times New Roman" w:cs="Times New Roman"/>
          <w:b/>
          <w:bCs/>
        </w:rPr>
      </w:pPr>
    </w:p>
    <w:p w14:paraId="71E03FA7" w14:textId="77777777" w:rsidR="008D1793" w:rsidRDefault="008D1793" w:rsidP="008D1793">
      <w:pPr>
        <w:rPr>
          <w:rFonts w:ascii="Times New Roman" w:hAnsi="Times New Roman" w:cs="Times New Roman"/>
          <w:b/>
          <w:bCs/>
        </w:rPr>
      </w:pPr>
    </w:p>
    <w:p w14:paraId="15D2DD9F" w14:textId="77777777" w:rsidR="008D1793" w:rsidRDefault="008D1793" w:rsidP="008D1793">
      <w:pPr>
        <w:rPr>
          <w:rFonts w:ascii="Times New Roman" w:hAnsi="Times New Roman" w:cs="Times New Roman"/>
          <w:b/>
          <w:bCs/>
        </w:rPr>
      </w:pPr>
    </w:p>
    <w:p w14:paraId="1A537556" w14:textId="77777777" w:rsidR="008D1793" w:rsidRDefault="008D1793" w:rsidP="008D1793">
      <w:pPr>
        <w:rPr>
          <w:rFonts w:ascii="Times New Roman" w:hAnsi="Times New Roman" w:cs="Times New Roman"/>
          <w:b/>
          <w:bCs/>
        </w:rPr>
      </w:pPr>
    </w:p>
    <w:p w14:paraId="57AD70D4" w14:textId="77777777" w:rsidR="008D1793" w:rsidRDefault="008D1793" w:rsidP="008D1793">
      <w:pPr>
        <w:rPr>
          <w:rFonts w:ascii="Times New Roman" w:hAnsi="Times New Roman" w:cs="Times New Roman"/>
          <w:b/>
          <w:bCs/>
        </w:rPr>
      </w:pPr>
    </w:p>
    <w:p w14:paraId="0DE78B65" w14:textId="77777777" w:rsidR="008D1793" w:rsidRDefault="008D1793" w:rsidP="008D1793">
      <w:pPr>
        <w:rPr>
          <w:rFonts w:ascii="Times New Roman" w:hAnsi="Times New Roman" w:cs="Times New Roman"/>
          <w:b/>
          <w:bCs/>
        </w:rPr>
      </w:pPr>
    </w:p>
    <w:p w14:paraId="2A366393" w14:textId="77777777" w:rsidR="008D1793" w:rsidRDefault="008D1793" w:rsidP="008D1793">
      <w:pPr>
        <w:rPr>
          <w:rFonts w:ascii="Times New Roman" w:hAnsi="Times New Roman" w:cs="Times New Roman"/>
          <w:b/>
          <w:bCs/>
        </w:rPr>
      </w:pPr>
    </w:p>
    <w:p w14:paraId="4BDBC0BD" w14:textId="77777777" w:rsidR="008D1793" w:rsidRDefault="008D1793" w:rsidP="008D1793">
      <w:pPr>
        <w:rPr>
          <w:rFonts w:ascii="Times New Roman" w:hAnsi="Times New Roman" w:cs="Times New Roman"/>
          <w:b/>
          <w:bCs/>
        </w:rPr>
      </w:pPr>
    </w:p>
    <w:p w14:paraId="243F8125" w14:textId="77777777" w:rsidR="008D1793" w:rsidRDefault="008D1793" w:rsidP="008D1793">
      <w:pPr>
        <w:rPr>
          <w:rFonts w:ascii="Times New Roman" w:hAnsi="Times New Roman" w:cs="Times New Roman"/>
          <w:b/>
          <w:bCs/>
        </w:rPr>
      </w:pPr>
    </w:p>
    <w:p w14:paraId="4034547B" w14:textId="77777777" w:rsidR="008D1793" w:rsidRDefault="008D1793" w:rsidP="008D1793">
      <w:pPr>
        <w:rPr>
          <w:rFonts w:ascii="Times New Roman" w:hAnsi="Times New Roman" w:cs="Times New Roman"/>
          <w:b/>
          <w:bCs/>
        </w:rPr>
      </w:pPr>
    </w:p>
    <w:p w14:paraId="4E1A86F3" w14:textId="77777777" w:rsidR="008D1793" w:rsidRDefault="008D1793" w:rsidP="008D1793">
      <w:pPr>
        <w:rPr>
          <w:rFonts w:ascii="Times New Roman" w:hAnsi="Times New Roman" w:cs="Times New Roman"/>
          <w:b/>
          <w:bCs/>
        </w:rPr>
      </w:pPr>
    </w:p>
    <w:p w14:paraId="300C40D6" w14:textId="77777777" w:rsidR="008D1793" w:rsidRDefault="008D1793" w:rsidP="008D1793">
      <w:pPr>
        <w:rPr>
          <w:rFonts w:ascii="Times New Roman" w:hAnsi="Times New Roman" w:cs="Times New Roman"/>
          <w:b/>
          <w:bCs/>
        </w:rPr>
      </w:pPr>
    </w:p>
    <w:p w14:paraId="27F8BE8A" w14:textId="77777777" w:rsidR="008D1793" w:rsidRDefault="008D1793" w:rsidP="008D1793">
      <w:pPr>
        <w:rPr>
          <w:rFonts w:ascii="Times New Roman" w:hAnsi="Times New Roman" w:cs="Times New Roman"/>
          <w:b/>
          <w:bCs/>
        </w:rPr>
      </w:pPr>
    </w:p>
    <w:p w14:paraId="35572529" w14:textId="77777777" w:rsidR="008D1793" w:rsidRDefault="008D1793" w:rsidP="008D1793">
      <w:pPr>
        <w:rPr>
          <w:rFonts w:ascii="Times New Roman" w:hAnsi="Times New Roman" w:cs="Times New Roman"/>
          <w:b/>
          <w:bCs/>
        </w:rPr>
      </w:pPr>
    </w:p>
    <w:p w14:paraId="14EDB791" w14:textId="77777777" w:rsidR="008D1793" w:rsidRDefault="008D1793" w:rsidP="008D1793">
      <w:pPr>
        <w:rPr>
          <w:rFonts w:ascii="Times New Roman" w:hAnsi="Times New Roman" w:cs="Times New Roman"/>
          <w:b/>
          <w:bCs/>
        </w:rPr>
      </w:pPr>
    </w:p>
    <w:p w14:paraId="2590C89A" w14:textId="101A128A" w:rsidR="008D1793" w:rsidRPr="00A9562F" w:rsidRDefault="008D1793" w:rsidP="008D1793">
      <w:p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lastRenderedPageBreak/>
        <w:t>Appendix</w:t>
      </w:r>
      <w:r>
        <w:rPr>
          <w:rFonts w:asciiTheme="majorHAnsi" w:hAnsiTheme="majorHAnsi" w:cstheme="majorHAnsi"/>
          <w:b/>
          <w:bCs/>
        </w:rPr>
        <w:t xml:space="preserve"> 1b</w:t>
      </w:r>
      <w:r w:rsidRPr="00A9562F">
        <w:rPr>
          <w:rFonts w:asciiTheme="majorHAnsi" w:hAnsiTheme="majorHAnsi" w:cstheme="majorHAnsi"/>
          <w:b/>
          <w:bCs/>
        </w:rPr>
        <w:t>: Pairwise comparisons for modern method use comparing each sequence for recent HF visit*</w:t>
      </w:r>
    </w:p>
    <w:tbl>
      <w:tblPr>
        <w:tblW w:w="11302" w:type="dxa"/>
        <w:tblInd w:w="-995" w:type="dxa"/>
        <w:tblLook w:val="04A0" w:firstRow="1" w:lastRow="0" w:firstColumn="1" w:lastColumn="0" w:noHBand="0" w:noVBand="1"/>
      </w:tblPr>
      <w:tblGrid>
        <w:gridCol w:w="990"/>
        <w:gridCol w:w="720"/>
        <w:gridCol w:w="654"/>
        <w:gridCol w:w="876"/>
        <w:gridCol w:w="654"/>
        <w:gridCol w:w="653"/>
        <w:gridCol w:w="559"/>
        <w:gridCol w:w="654"/>
        <w:gridCol w:w="767"/>
        <w:gridCol w:w="654"/>
        <w:gridCol w:w="654"/>
        <w:gridCol w:w="587"/>
        <w:gridCol w:w="720"/>
        <w:gridCol w:w="720"/>
        <w:gridCol w:w="720"/>
        <w:gridCol w:w="720"/>
      </w:tblGrid>
      <w:tr w:rsidR="008D1793" w:rsidRPr="00A9562F" w14:paraId="430F0B4F" w14:textId="77777777" w:rsidTr="006A1C7F">
        <w:trPr>
          <w:trHeight w:val="386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7424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6BC2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None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D3C8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Mig-Mar-Birth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3857B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Mig-Birth-Mar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BA1E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Mig-Mar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E33F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Mig-Birth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B344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Mig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00734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Mar-Mig-Birth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12505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Mar-Birth-Mig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DD19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Mar-Mig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EF55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Mar-Birth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7542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Ma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35AC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Birth-Mig-Ma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FF961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Birth-Mar-Mig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B550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Birth-Ma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E84F2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Birth-Mig</w:t>
            </w:r>
          </w:p>
        </w:tc>
      </w:tr>
      <w:tr w:rsidR="008D1793" w:rsidRPr="00A9562F" w14:paraId="58CC3E93" w14:textId="77777777" w:rsidTr="006A1C7F">
        <w:trPr>
          <w:trHeight w:val="386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1B5E9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Mig-Mar-Birt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51C67D1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4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C76AEE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5E1A87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2CA6CD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07E6AF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2983BF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AFE465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D9BE66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6A2DE0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6ED239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83CB78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21909D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B59E98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91F299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14DF6D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8D1793" w:rsidRPr="00A9562F" w14:paraId="581A8496" w14:textId="77777777" w:rsidTr="006A1C7F">
        <w:trPr>
          <w:trHeight w:val="386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96F69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Mig-Birth-Ma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983D919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3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2C78A4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1CD5E9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473D8B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10A549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A1A64E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75CE6F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D58D5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C5BB6B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3E21E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F68877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DE28D5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D1208F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DAFC18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05FF28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8D1793" w:rsidRPr="00A9562F" w14:paraId="46908FB5" w14:textId="77777777" w:rsidTr="006A1C7F">
        <w:trPr>
          <w:trHeight w:val="386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D4D48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Mig-Ma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6A6E03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1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780B6565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2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3DBAB7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1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0F565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42E149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C96CD6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6113E0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4452D0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29D89E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680456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7B1009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231D56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292D95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66F97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B3D21E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8D1793" w:rsidRPr="00A9562F" w14:paraId="75E910DA" w14:textId="77777777" w:rsidTr="006A1C7F">
        <w:trPr>
          <w:trHeight w:val="386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DF2F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Mig-Birt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7AFCC0A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2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337DC9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1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6D8646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C507D1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1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C9B558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3EB155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25E4D8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C8F994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1B64B4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F3213D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4EDE73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B8D1F2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5B079B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3FA537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B21C01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8D1793" w:rsidRPr="00A9562F" w14:paraId="40DCBBA6" w14:textId="77777777" w:rsidTr="006A1C7F">
        <w:trPr>
          <w:trHeight w:val="386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867C5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Mi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F1ABAF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79543E79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FEDA95C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3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86FC92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15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4945831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2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07F98A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FCDD47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C1C4D6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A909A0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E32EB1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8327F9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A1560D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6ED4FD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EDC474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967393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8D1793" w:rsidRPr="00A9562F" w14:paraId="59CE933A" w14:textId="77777777" w:rsidTr="006A1C7F">
        <w:trPr>
          <w:trHeight w:val="386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7A2B3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Mar-Mig-Birt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8C98D3B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4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3C1953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A47FF7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CCDCF0B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23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CA833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1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51D5FC7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3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F0386D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B16CFD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AEF303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AD9068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89C937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F8F7E2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4A55B8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C74BA8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AE67BD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8D1793" w:rsidRPr="00A9562F" w14:paraId="583DAC51" w14:textId="77777777" w:rsidTr="006A1C7F">
        <w:trPr>
          <w:trHeight w:val="386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3028B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Mar-Birth-Mi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9B56C9B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3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14558B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1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228A2A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1B50D7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13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F90AF2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2259A4B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2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9CE172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81C714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BF33FE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3A5611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0485E5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91731E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F9FFF8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DD9E2A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099FA1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8D1793" w:rsidRPr="00A9562F" w14:paraId="6FDFA4CB" w14:textId="77777777" w:rsidTr="006A1C7F">
        <w:trPr>
          <w:trHeight w:val="386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88E8B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Mar-Mi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5152A5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ADC7036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3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5C9B383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2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F89802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9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EC6264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874BC1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871F225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3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766356C5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2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04C1E5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8F519F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3B1C06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AEF528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FFFDB5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50477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78F86F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8D1793" w:rsidRPr="00A9562F" w14:paraId="1FCD560E" w14:textId="77777777" w:rsidTr="006A1C7F">
        <w:trPr>
          <w:trHeight w:val="386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20437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Mar-Birt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B28B794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3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177D83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1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36CEC7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A76702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14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2792D6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3391725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2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39ECEF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438ED2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FCB1430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2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23FB2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E2435D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F2D5D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BC15D0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9D9BEA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732133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8D1793" w:rsidRPr="00A9562F" w14:paraId="0FCAFA0A" w14:textId="77777777" w:rsidTr="006A1C7F">
        <w:trPr>
          <w:trHeight w:val="386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B173A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Ma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66D220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9980F76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3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4995E2AE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2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260BA0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9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98A781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5EEA6A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F53A339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3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A99CD2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2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F1F956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F711F1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2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77F8C8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8FED44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8E3707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E1BB8B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E49F95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8D1793" w:rsidRPr="00A9562F" w14:paraId="602279CE" w14:textId="77777777" w:rsidTr="006A1C7F">
        <w:trPr>
          <w:trHeight w:val="386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6FC1D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Birth-Mig-Ma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062E45D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3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F9920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1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025C8F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A59E35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13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B3434E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E29B7F6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2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835427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401258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0C79F6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2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AF95FE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19F546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sz w:val="16"/>
                <w:szCs w:val="16"/>
                <w:lang w:val="en-US" w:eastAsia="en-US"/>
              </w:rPr>
              <w:t>0.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E355E8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6394C6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4F5490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6BC99E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8D1793" w:rsidRPr="00A9562F" w14:paraId="038954C0" w14:textId="77777777" w:rsidTr="006A1C7F">
        <w:trPr>
          <w:trHeight w:val="386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B1A6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Birth-Mar-Mi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D56F0AB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3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5B8EE8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1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8662BB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864A91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1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E78414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6C2D74C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2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CA44E4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1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C1C734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03F0B5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3608EC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013647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8C14E4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0A332A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599EE9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322384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8D1793" w:rsidRPr="00A9562F" w14:paraId="53A66BE7" w14:textId="77777777" w:rsidTr="006A1C7F">
        <w:trPr>
          <w:trHeight w:val="386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FC67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Birth-Ma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6D3CD29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3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72A49E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1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220BA6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25DFBC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14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04EF82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065419E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2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9319BF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4F9BF1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1E2114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2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E7BC68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33A7D7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BAB693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FB0C93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1E682E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8F5B17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8D1793" w:rsidRPr="00A9562F" w14:paraId="7D2CC09F" w14:textId="77777777" w:rsidTr="006A1C7F">
        <w:trPr>
          <w:trHeight w:val="386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661FF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Birth-Mi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86A4EBF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1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15BF0CB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3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317BCE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67626E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37F292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1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61B85D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1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1EA7BDC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2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9E89F9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1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201A9C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A97D9B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1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448038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F7C72D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A0D34E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D71586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61ACBE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8D1793" w:rsidRPr="00A9562F" w14:paraId="0D3F2747" w14:textId="77777777" w:rsidTr="006A1C7F">
        <w:trPr>
          <w:trHeight w:val="386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69E88" w14:textId="77777777" w:rsidR="008D1793" w:rsidRPr="00A9562F" w:rsidRDefault="008D1793" w:rsidP="006A1C7F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Birt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25C8A2C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2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332D6764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1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E44404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123262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7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23A6DB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EC4DD73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2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705FF6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1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1E62BD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BEEEF6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1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E22868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352433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BAB3A2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8A3866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A28623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-0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00A177" w14:textId="77777777" w:rsidR="008D1793" w:rsidRPr="00A9562F" w:rsidRDefault="008D1793" w:rsidP="006A1C7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</w:pPr>
            <w:r w:rsidRPr="00A956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en-US"/>
              </w:rPr>
              <w:t>0.09</w:t>
            </w:r>
          </w:p>
        </w:tc>
      </w:tr>
    </w:tbl>
    <w:p w14:paraId="4AD2887D" w14:textId="77777777" w:rsidR="008D1793" w:rsidRPr="00A9562F" w:rsidRDefault="008D1793" w:rsidP="008D1793">
      <w:pPr>
        <w:rPr>
          <w:rFonts w:asciiTheme="majorHAnsi" w:hAnsiTheme="majorHAnsi" w:cstheme="majorHAnsi"/>
          <w:b/>
          <w:bCs/>
        </w:rPr>
      </w:pPr>
    </w:p>
    <w:p w14:paraId="09CAF802" w14:textId="77777777" w:rsidR="008D1793" w:rsidRPr="00A9562F" w:rsidRDefault="008D1793" w:rsidP="008D1793">
      <w:pPr>
        <w:rPr>
          <w:rFonts w:asciiTheme="majorHAnsi" w:hAnsiTheme="majorHAnsi" w:cstheme="majorHAnsi"/>
        </w:rPr>
      </w:pPr>
      <w:r w:rsidRPr="00A9562F">
        <w:rPr>
          <w:rFonts w:asciiTheme="majorHAnsi" w:hAnsiTheme="majorHAnsi" w:cstheme="majorHAnsi"/>
        </w:rPr>
        <w:t>*Red values are statistically significant (p&lt;0.05) and negatively correlated, while green values are statistically significant and positively correlated</w:t>
      </w:r>
    </w:p>
    <w:p w14:paraId="4A991AF9" w14:textId="77777777" w:rsidR="008D1793" w:rsidRPr="00A9562F" w:rsidRDefault="008D1793" w:rsidP="008D1793">
      <w:pPr>
        <w:spacing w:before="240" w:after="240"/>
        <w:rPr>
          <w:rFonts w:asciiTheme="majorHAnsi" w:hAnsiTheme="majorHAnsi" w:cstheme="majorHAnsi"/>
          <w:b/>
          <w:sz w:val="24"/>
          <w:szCs w:val="24"/>
        </w:rPr>
      </w:pPr>
    </w:p>
    <w:p w14:paraId="5AAB812F" w14:textId="77777777" w:rsidR="004C6177" w:rsidRDefault="004C6177"/>
    <w:sectPr w:rsidR="004C61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F6192"/>
    <w:rsid w:val="00332465"/>
    <w:rsid w:val="0034226E"/>
    <w:rsid w:val="004043EB"/>
    <w:rsid w:val="004C6177"/>
    <w:rsid w:val="007B3DC2"/>
    <w:rsid w:val="00820194"/>
    <w:rsid w:val="008D1793"/>
    <w:rsid w:val="008F6192"/>
    <w:rsid w:val="009D0AAD"/>
    <w:rsid w:val="00A53E18"/>
    <w:rsid w:val="00D95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8D431"/>
  <w15:chartTrackingRefBased/>
  <w15:docId w15:val="{919220A8-691B-41CE-8ECE-4DB16BFB5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192"/>
    <w:pPr>
      <w:spacing w:after="0" w:line="276" w:lineRule="auto"/>
    </w:pPr>
    <w:rPr>
      <w:rFonts w:ascii="Arial" w:eastAsia="Arial" w:hAnsi="Arial" w:cs="Arial"/>
      <w:kern w:val="0"/>
      <w:lang w:val="en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61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61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619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61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619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619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619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619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619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619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61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619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619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619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61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61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61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61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61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61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61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61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61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61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61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619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619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619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619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7</Words>
  <Characters>243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choff, Jessie</dc:creator>
  <cp:keywords/>
  <dc:description/>
  <cp:lastModifiedBy>Pinchoff, Jessie</cp:lastModifiedBy>
  <cp:revision>2</cp:revision>
  <dcterms:created xsi:type="dcterms:W3CDTF">2024-05-09T01:01:00Z</dcterms:created>
  <dcterms:modified xsi:type="dcterms:W3CDTF">2024-05-09T01:01:00Z</dcterms:modified>
</cp:coreProperties>
</file>